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580" w:type="dxa"/>
        <w:tblInd w:w="732" w:type="dxa"/>
        <w:tblLook w:val="04A0" w:firstRow="1" w:lastRow="0" w:firstColumn="1" w:lastColumn="0" w:noHBand="0" w:noVBand="1"/>
      </w:tblPr>
      <w:tblGrid>
        <w:gridCol w:w="3340"/>
        <w:gridCol w:w="380"/>
        <w:gridCol w:w="1004"/>
        <w:gridCol w:w="2856"/>
      </w:tblGrid>
      <w:tr w:rsidR="00B03AE6" w:rsidRPr="00B03AE6" w14:paraId="770D5012" w14:textId="77777777" w:rsidTr="0097397F">
        <w:trPr>
          <w:trHeight w:val="400"/>
        </w:trPr>
        <w:tc>
          <w:tcPr>
            <w:tcW w:w="3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085071" w14:textId="77777777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Cell type 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B680" w14:textId="77777777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00FDC" w14:textId="7962408C" w:rsidR="00B03AE6" w:rsidRPr="00B03AE6" w:rsidRDefault="00203689" w:rsidP="00B03AE6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pl-PL" w:eastAsia="en-GB"/>
              </w:rPr>
              <w:t xml:space="preserve">Univariate </w:t>
            </w:r>
            <w:r w:rsidR="00B03AE6" w:rsidRPr="00B03AE6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Cox regression</w:t>
            </w:r>
          </w:p>
        </w:tc>
      </w:tr>
      <w:tr w:rsidR="00B03AE6" w:rsidRPr="00B03AE6" w14:paraId="4A4B989B" w14:textId="77777777" w:rsidTr="0097397F">
        <w:trPr>
          <w:trHeight w:val="400"/>
        </w:trPr>
        <w:tc>
          <w:tcPr>
            <w:tcW w:w="3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C5CAFC" w14:textId="77777777" w:rsidR="00B03AE6" w:rsidRPr="00B03AE6" w:rsidRDefault="00B03AE6" w:rsidP="00B03AE6">
            <w:pPr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F68B" w14:textId="77777777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719E6" w14:textId="3B390BE1" w:rsidR="00B03AE6" w:rsidRPr="00B03AE6" w:rsidRDefault="00CA2749" w:rsidP="00B03AE6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pl-PL" w:eastAsia="en-GB"/>
              </w:rPr>
              <w:t>p</w:t>
            </w: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-value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95982" w14:textId="77777777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Hazard Ratio (95% CI)</w:t>
            </w:r>
          </w:p>
        </w:tc>
      </w:tr>
      <w:tr w:rsidR="00B03AE6" w:rsidRPr="00B03AE6" w14:paraId="39C7FD8B" w14:textId="77777777" w:rsidTr="0097397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5DFB" w14:textId="5B632821" w:rsidR="00B03AE6" w:rsidRPr="00B03AE6" w:rsidRDefault="00B03AE6" w:rsidP="00B03AE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 cells CD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40B2" w14:textId="77777777" w:rsidR="00B03AE6" w:rsidRPr="00B03AE6" w:rsidRDefault="00B03AE6" w:rsidP="00B03AE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D6B0" w14:textId="6FC321DD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F89B" w14:textId="22F20910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6.24 (2.08-18.75)</w:t>
            </w:r>
          </w:p>
        </w:tc>
      </w:tr>
      <w:tr w:rsidR="00B03AE6" w:rsidRPr="00B03AE6" w14:paraId="1B762C62" w14:textId="77777777" w:rsidTr="0097397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8FEB" w14:textId="61C32236" w:rsidR="00B03AE6" w:rsidRPr="00B03AE6" w:rsidRDefault="00B03AE6" w:rsidP="00B03AE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acrophages M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FCB8" w14:textId="77777777" w:rsidR="00B03AE6" w:rsidRPr="00B03AE6" w:rsidRDefault="00B03AE6" w:rsidP="00B03AE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EA3A" w14:textId="4106263F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5C34" w14:textId="09CEF6D2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.03 (1.86-13.58)</w:t>
            </w:r>
          </w:p>
        </w:tc>
      </w:tr>
      <w:tr w:rsidR="00B03AE6" w:rsidRPr="00B03AE6" w14:paraId="2993EE0F" w14:textId="77777777" w:rsidTr="0097397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635A" w14:textId="23F9E507" w:rsidR="00B03AE6" w:rsidRPr="00B03AE6" w:rsidRDefault="00B03AE6" w:rsidP="00B03AE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T cells regulatory Tregs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2C91" w14:textId="77777777" w:rsidR="00B03AE6" w:rsidRPr="00B03AE6" w:rsidRDefault="00B03AE6" w:rsidP="00B03AE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8B58" w14:textId="3087671E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085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928D" w14:textId="0FEBEA71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.62 (1.39-9.46)</w:t>
            </w:r>
          </w:p>
        </w:tc>
      </w:tr>
      <w:tr w:rsidR="00B03AE6" w:rsidRPr="00B03AE6" w14:paraId="3D5A288A" w14:textId="77777777" w:rsidTr="0097397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9030" w14:textId="3BD11A8C" w:rsidR="00B03AE6" w:rsidRPr="00B03AE6" w:rsidRDefault="00B03AE6" w:rsidP="00B03AE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ast cells activate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5A01" w14:textId="77777777" w:rsidR="00B03AE6" w:rsidRPr="00B03AE6" w:rsidRDefault="00B03AE6" w:rsidP="00B03AE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A6AA" w14:textId="6CBEA864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105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9A7A" w14:textId="1D523C31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.4 (1.33-8.67)</w:t>
            </w:r>
          </w:p>
        </w:tc>
      </w:tr>
      <w:tr w:rsidR="00B03AE6" w:rsidRPr="00B03AE6" w14:paraId="5A13D196" w14:textId="77777777" w:rsidTr="0097397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1764" w14:textId="3643D57D" w:rsidR="00B03AE6" w:rsidRPr="00B03AE6" w:rsidRDefault="00B03AE6" w:rsidP="00B03AE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acrophages M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2854" w14:textId="77777777" w:rsidR="00B03AE6" w:rsidRPr="00B03AE6" w:rsidRDefault="00B03AE6" w:rsidP="00B03AE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DF8D" w14:textId="167F11D1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863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1789" w14:textId="6C2EE155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.19 (0.89-5.37)</w:t>
            </w:r>
          </w:p>
        </w:tc>
      </w:tr>
      <w:tr w:rsidR="00B03AE6" w:rsidRPr="00B03AE6" w14:paraId="44A63D9A" w14:textId="77777777" w:rsidTr="0097397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5A35" w14:textId="3F872E8D" w:rsidR="00B03AE6" w:rsidRPr="00B03AE6" w:rsidRDefault="00B03AE6" w:rsidP="00B03AE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 cells follicular helper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809E" w14:textId="77777777" w:rsidR="00B03AE6" w:rsidRPr="00B03AE6" w:rsidRDefault="00B03AE6" w:rsidP="00B03AE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ED50" w14:textId="2A9C916E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097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ED94" w14:textId="2E106FA8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.1 (0.85-5.22)</w:t>
            </w:r>
          </w:p>
        </w:tc>
      </w:tr>
      <w:tr w:rsidR="00B03AE6" w:rsidRPr="00B03AE6" w14:paraId="620DFD2A" w14:textId="77777777" w:rsidTr="0097397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19EF" w14:textId="03A28EE4" w:rsidR="00B03AE6" w:rsidRPr="00B03AE6" w:rsidRDefault="00B03AE6" w:rsidP="00B03AE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 cells gamma delt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A942" w14:textId="77777777" w:rsidR="00B03AE6" w:rsidRPr="00B03AE6" w:rsidRDefault="00B03AE6" w:rsidP="00B03AE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351A" w14:textId="25D73696" w:rsidR="00B03AE6" w:rsidRPr="00235387" w:rsidRDefault="00B03AE6" w:rsidP="00B03AE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pl-PL"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42</w:t>
            </w:r>
            <w:r w:rsidR="00235387">
              <w:rPr>
                <w:rFonts w:ascii="Palatino Linotype" w:hAnsi="Palatino Linotype" w:cs="Calibri"/>
                <w:color w:val="000000"/>
                <w:sz w:val="18"/>
                <w:szCs w:val="18"/>
                <w:lang w:val="pl-PL"/>
              </w:rPr>
              <w:t>0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DE1D" w14:textId="3A8BB3E2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96 (0.8-4.81)</w:t>
            </w:r>
          </w:p>
        </w:tc>
      </w:tr>
      <w:tr w:rsidR="00B03AE6" w:rsidRPr="00B03AE6" w14:paraId="29B7C7AF" w14:textId="77777777" w:rsidTr="0097397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0D32" w14:textId="3FD282C6" w:rsidR="00B03AE6" w:rsidRPr="00B03AE6" w:rsidRDefault="00B03AE6" w:rsidP="00B03AE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acrophages M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284E" w14:textId="77777777" w:rsidR="00B03AE6" w:rsidRPr="00B03AE6" w:rsidRDefault="00B03AE6" w:rsidP="00B03AE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1CD1" w14:textId="15BC73F3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259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47A8" w14:textId="1118E183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55 (0.65-3.69)</w:t>
            </w:r>
          </w:p>
        </w:tc>
      </w:tr>
      <w:tr w:rsidR="00B03AE6" w:rsidRPr="00B03AE6" w14:paraId="48E77941" w14:textId="77777777" w:rsidTr="0097397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3B47" w14:textId="4F5A4631" w:rsidR="00B03AE6" w:rsidRPr="00B03AE6" w:rsidRDefault="00B03AE6" w:rsidP="00B03AE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lasma cell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B6D6" w14:textId="77777777" w:rsidR="00B03AE6" w:rsidRPr="00B03AE6" w:rsidRDefault="00B03AE6" w:rsidP="00B03AE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F160" w14:textId="43FBDF7E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F493" w14:textId="6D2E7B0B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01 (0.43-2.39)</w:t>
            </w:r>
          </w:p>
        </w:tc>
      </w:tr>
      <w:tr w:rsidR="00B03AE6" w:rsidRPr="00B03AE6" w14:paraId="5E0C7043" w14:textId="77777777" w:rsidTr="0097397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81E2" w14:textId="204171E1" w:rsidR="00B03AE6" w:rsidRPr="00B03AE6" w:rsidRDefault="00B03AE6" w:rsidP="00B03AE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NK cells activate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C20C" w14:textId="77777777" w:rsidR="00B03AE6" w:rsidRPr="00B03AE6" w:rsidRDefault="00B03AE6" w:rsidP="00B03AE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2571" w14:textId="62FA45E0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544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4D26" w14:textId="67A0F915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8 (0.41-2.31)</w:t>
            </w:r>
          </w:p>
        </w:tc>
      </w:tr>
      <w:tr w:rsidR="00B03AE6" w:rsidRPr="00B03AE6" w14:paraId="40DAD736" w14:textId="77777777" w:rsidTr="0097397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A2CB" w14:textId="53F5ACE2" w:rsidR="00B03AE6" w:rsidRPr="00B03AE6" w:rsidRDefault="00B03AE6" w:rsidP="00B03AE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 cells CD4 memory activate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0129" w14:textId="77777777" w:rsidR="00B03AE6" w:rsidRPr="00B03AE6" w:rsidRDefault="00B03AE6" w:rsidP="00B03AE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83AD" w14:textId="575BC399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38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280A" w14:textId="4ED270CE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7 (0.41-2.3)</w:t>
            </w:r>
          </w:p>
        </w:tc>
      </w:tr>
      <w:tr w:rsidR="00B03AE6" w:rsidRPr="00B03AE6" w14:paraId="52FFC5DD" w14:textId="77777777" w:rsidTr="0097397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F95A" w14:textId="08C666A7" w:rsidR="00B03AE6" w:rsidRPr="00B03AE6" w:rsidRDefault="00B03AE6" w:rsidP="00B03AE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B cells memory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B727" w14:textId="77777777" w:rsidR="00B03AE6" w:rsidRPr="00B03AE6" w:rsidRDefault="00B03AE6" w:rsidP="00B03AE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3B9F" w14:textId="19B4E664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049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FE54" w14:textId="4767E4D7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5 (0.4-2.24)</w:t>
            </w:r>
          </w:p>
        </w:tc>
      </w:tr>
      <w:tr w:rsidR="00B03AE6" w:rsidRPr="00B03AE6" w14:paraId="158CB509" w14:textId="77777777" w:rsidTr="0097397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97F6" w14:textId="0657BD8F" w:rsidR="00B03AE6" w:rsidRPr="00B03AE6" w:rsidRDefault="00B03AE6" w:rsidP="00B03AE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onocyte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88B1" w14:textId="77777777" w:rsidR="00B03AE6" w:rsidRPr="00B03AE6" w:rsidRDefault="00B03AE6" w:rsidP="00B03AE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BD59" w14:textId="6A46B442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4512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F160" w14:textId="08A6617D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72 (0.3-1.71)</w:t>
            </w:r>
          </w:p>
        </w:tc>
      </w:tr>
      <w:tr w:rsidR="00B03AE6" w:rsidRPr="00B03AE6" w14:paraId="37F6F53F" w14:textId="77777777" w:rsidTr="0097397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E6D8" w14:textId="4D81D600" w:rsidR="00B03AE6" w:rsidRPr="00B03AE6" w:rsidRDefault="00B03AE6" w:rsidP="00B03AE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NK cells restin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DEBC" w14:textId="77777777" w:rsidR="00B03AE6" w:rsidRPr="00B03AE6" w:rsidRDefault="00B03AE6" w:rsidP="00B03AE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AC37" w14:textId="48EE9B05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422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6C41" w14:textId="211B5EE5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9 (0.24-1.43)</w:t>
            </w:r>
          </w:p>
        </w:tc>
      </w:tr>
      <w:tr w:rsidR="00B03AE6" w:rsidRPr="00B03AE6" w14:paraId="366874F0" w14:textId="77777777" w:rsidTr="0097397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40A4" w14:textId="36E5E5D0" w:rsidR="00B03AE6" w:rsidRPr="00B03AE6" w:rsidRDefault="00B03AE6" w:rsidP="00B03AE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endritic cells restin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8362" w14:textId="77777777" w:rsidR="00B03AE6" w:rsidRPr="00B03AE6" w:rsidRDefault="00B03AE6" w:rsidP="00B03AE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1C19" w14:textId="05B2B9C6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026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A839" w14:textId="4DAC91A7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6 (0.23-1.36)</w:t>
            </w:r>
          </w:p>
        </w:tc>
      </w:tr>
      <w:tr w:rsidR="00B03AE6" w:rsidRPr="00B03AE6" w14:paraId="6BA48835" w14:textId="77777777" w:rsidTr="0097397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FA0C" w14:textId="3189A92E" w:rsidR="00B03AE6" w:rsidRPr="00B03AE6" w:rsidRDefault="00B03AE6" w:rsidP="00B03AE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B cells naiv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768D" w14:textId="77777777" w:rsidR="00B03AE6" w:rsidRPr="00B03AE6" w:rsidRDefault="00B03AE6" w:rsidP="00B03AE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D10B" w14:textId="37ED5B29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503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7A52" w14:textId="278B5E79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1 (0.21-1.27)</w:t>
            </w:r>
          </w:p>
        </w:tc>
      </w:tr>
      <w:tr w:rsidR="00B03AE6" w:rsidRPr="00B03AE6" w14:paraId="4C6B1AED" w14:textId="77777777" w:rsidTr="0097397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532A" w14:textId="79B953CB" w:rsidR="00B03AE6" w:rsidRPr="00B03AE6" w:rsidRDefault="00B03AE6" w:rsidP="00B03AE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 cells CD4 naiv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3A1E" w14:textId="77777777" w:rsidR="00B03AE6" w:rsidRPr="00B03AE6" w:rsidRDefault="00B03AE6" w:rsidP="00B03AE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4BCC" w14:textId="4A29DB2E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386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7BBF" w14:textId="1E0C089E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37 (0.05-2.8)</w:t>
            </w:r>
          </w:p>
        </w:tc>
      </w:tr>
      <w:tr w:rsidR="00B03AE6" w:rsidRPr="00B03AE6" w14:paraId="6E458EE8" w14:textId="77777777" w:rsidTr="0097397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D1B3" w14:textId="3C7193BC" w:rsidR="00B03AE6" w:rsidRPr="00B03AE6" w:rsidRDefault="00B03AE6" w:rsidP="00B03AE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 cells CD4 memory restin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88DC" w14:textId="77777777" w:rsidR="00B03AE6" w:rsidRPr="00B03AE6" w:rsidRDefault="00B03AE6" w:rsidP="00B03AE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28AD" w14:textId="666FA77F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5CFF" w14:textId="4F6CC622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2 (0.07-0.59)</w:t>
            </w:r>
          </w:p>
        </w:tc>
      </w:tr>
      <w:tr w:rsidR="00B03AE6" w:rsidRPr="00B03AE6" w14:paraId="10935EB3" w14:textId="77777777" w:rsidTr="0097397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462D" w14:textId="090426BF" w:rsidR="00B03AE6" w:rsidRPr="00B03AE6" w:rsidRDefault="00B03AE6" w:rsidP="00B03AE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Neutrophil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1BC3" w14:textId="77777777" w:rsidR="00B03AE6" w:rsidRPr="00B03AE6" w:rsidRDefault="00B03AE6" w:rsidP="00B03AE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0BF0" w14:textId="28108E40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,0008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D905" w14:textId="7E908FAD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7 (0.06-0.48)</w:t>
            </w:r>
          </w:p>
        </w:tc>
      </w:tr>
      <w:tr w:rsidR="00B03AE6" w:rsidRPr="00B03AE6" w14:paraId="1DEEE7AE" w14:textId="77777777" w:rsidTr="0097397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B041" w14:textId="1BD47721" w:rsidR="00B03AE6" w:rsidRPr="00B03AE6" w:rsidRDefault="00B03AE6" w:rsidP="00B03AE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Eosinophil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5C12" w14:textId="77777777" w:rsidR="00B03AE6" w:rsidRPr="00B03AE6" w:rsidRDefault="00B03AE6" w:rsidP="00B03AE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E9B2" w14:textId="64042F5B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17B8" w14:textId="0A48DAE7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6 (0.05-0.54)</w:t>
            </w:r>
          </w:p>
        </w:tc>
      </w:tr>
      <w:tr w:rsidR="00B03AE6" w:rsidRPr="00B03AE6" w14:paraId="5895CEF0" w14:textId="77777777" w:rsidTr="0097397F">
        <w:trPr>
          <w:trHeight w:val="273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BF05" w14:textId="0FCE6E98" w:rsidR="00B03AE6" w:rsidRPr="00B03AE6" w:rsidRDefault="00B03AE6" w:rsidP="00B03AE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endritic cells activate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2796" w14:textId="77777777" w:rsidR="00B03AE6" w:rsidRPr="00B03AE6" w:rsidRDefault="00B03AE6" w:rsidP="00B03AE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A09A" w14:textId="26DBA5AF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  <w:r w:rsidR="00F97D37">
              <w:rPr>
                <w:rFonts w:ascii="Palatino Linotype" w:hAnsi="Palatino Linotype" w:cs="Calibri"/>
                <w:color w:val="000000"/>
                <w:sz w:val="18"/>
                <w:szCs w:val="18"/>
                <w:lang w:val="pl-PL"/>
              </w:rPr>
              <w:t>.</w:t>
            </w: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006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F834" w14:textId="04BC5CC1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2 (0.03-0.4)</w:t>
            </w:r>
          </w:p>
        </w:tc>
      </w:tr>
      <w:tr w:rsidR="00B03AE6" w:rsidRPr="00B03AE6" w14:paraId="51C08464" w14:textId="77777777" w:rsidTr="0097397F">
        <w:trPr>
          <w:trHeight w:val="291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A42F" w14:textId="1C407C0C" w:rsidR="00B03AE6" w:rsidRPr="00B03AE6" w:rsidRDefault="00B03AE6" w:rsidP="00B03AE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ast cells restin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4E22" w14:textId="77777777" w:rsidR="00B03AE6" w:rsidRPr="00B03AE6" w:rsidRDefault="00B03AE6" w:rsidP="00B03AE6">
            <w:pP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2487" w14:textId="066421DD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</w:t>
            </w:r>
            <w:r w:rsidR="00F97D37">
              <w:rPr>
                <w:rFonts w:ascii="Palatino Linotype" w:hAnsi="Palatino Linotype" w:cs="Calibri"/>
                <w:color w:val="000000"/>
                <w:sz w:val="18"/>
                <w:szCs w:val="18"/>
                <w:lang w:val="pl-PL"/>
              </w:rPr>
              <w:t>.</w:t>
            </w: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003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0F07" w14:textId="11CF1B7D" w:rsidR="00B03AE6" w:rsidRPr="00B03AE6" w:rsidRDefault="00B03AE6" w:rsidP="00B03AE6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B03AE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11 (0.03-0.36)</w:t>
            </w:r>
          </w:p>
        </w:tc>
      </w:tr>
    </w:tbl>
    <w:p w14:paraId="778FF409" w14:textId="77777777" w:rsidR="00AD41F2" w:rsidRDefault="00AD41F2" w:rsidP="00394ADC">
      <w:pPr>
        <w:pStyle w:val="Caption"/>
        <w:jc w:val="both"/>
        <w:rPr>
          <w:rFonts w:ascii="Palatino Linotype" w:hAnsi="Palatino Linotype"/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</w:p>
    <w:p w14:paraId="58E7CD11" w14:textId="1439646B" w:rsidR="0007348B" w:rsidRDefault="0007348B" w:rsidP="00846190">
      <w:pPr>
        <w:pStyle w:val="Caption"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</w:pPr>
      <w:r w:rsidRPr="0084619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Supplementary Table 1</w:t>
      </w:r>
      <w:r w:rsidR="0084619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:</w:t>
      </w:r>
      <w:r w:rsidRPr="0084619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Univariate Cox</w:t>
      </w:r>
      <w:r w:rsidR="00C94677" w:rsidRPr="0084619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regression analysis</w:t>
      </w:r>
      <w:r w:rsidRPr="0084619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 w:rsidR="00C22372" w:rsidRPr="0084619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of</w:t>
      </w:r>
      <w:r w:rsidRPr="0084619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 w:rsidR="00C94677" w:rsidRPr="0084619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22 </w:t>
      </w:r>
      <w:r w:rsidRPr="0084619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cell types in </w:t>
      </w:r>
      <w:r w:rsidR="00C94677" w:rsidRPr="0084619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the</w:t>
      </w:r>
      <w:r w:rsidRPr="0084619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training cohort</w:t>
      </w:r>
      <w:r w:rsidR="000F30C2" w:rsidRPr="0084619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(overall survival)</w:t>
      </w:r>
      <w:r w:rsidR="00C94677" w:rsidRPr="0084619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.</w:t>
      </w:r>
      <w:r w:rsidRPr="0084619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 w:rsidR="00C94677" w:rsidRPr="0084619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Patients were divided into two groups based on </w:t>
      </w:r>
      <w:r w:rsidR="00CA2749" w:rsidRPr="0084619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the </w:t>
      </w:r>
      <w:r w:rsidR="00C94677" w:rsidRPr="0084619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median </w:t>
      </w:r>
      <w:r w:rsidR="00B953B2" w:rsidRPr="0084619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abundance estimate</w:t>
      </w:r>
      <w:r w:rsidR="00C94677" w:rsidRPr="0084619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 w:rsidR="00532A28" w:rsidRPr="0084619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of</w:t>
      </w:r>
      <w:r w:rsidR="00C94677" w:rsidRPr="0084619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each cell type.</w:t>
      </w:r>
    </w:p>
    <w:p w14:paraId="78CE276C" w14:textId="45127074" w:rsidR="0012736D" w:rsidRDefault="0012736D" w:rsidP="0012736D">
      <w:pPr>
        <w:rPr>
          <w:lang w:val="en-US"/>
        </w:rPr>
      </w:pPr>
    </w:p>
    <w:p w14:paraId="6F70EEAD" w14:textId="5A814933" w:rsidR="0012736D" w:rsidRDefault="0012736D" w:rsidP="0012736D">
      <w:pPr>
        <w:rPr>
          <w:lang w:val="en-US"/>
        </w:rPr>
      </w:pPr>
    </w:p>
    <w:p w14:paraId="2CE2082A" w14:textId="77777777" w:rsidR="0012736D" w:rsidRDefault="0012736D" w:rsidP="0012736D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2"/>
        <w:gridCol w:w="993"/>
        <w:gridCol w:w="1842"/>
        <w:gridCol w:w="2773"/>
      </w:tblGrid>
      <w:tr w:rsidR="0012736D" w14:paraId="2DA42E3E" w14:textId="77777777" w:rsidTr="000D3CA3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A5388" w14:textId="77777777" w:rsidR="0012736D" w:rsidRPr="00FC59DE" w:rsidRDefault="0012736D" w:rsidP="000D3CA3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FC59DE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D367F1" w14:textId="77777777" w:rsidR="0012736D" w:rsidRPr="00FC59DE" w:rsidRDefault="0012736D" w:rsidP="000D3CA3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752BA" w14:textId="77777777" w:rsidR="0012736D" w:rsidRPr="00FC59DE" w:rsidRDefault="0012736D" w:rsidP="000D3CA3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FC59DE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DA307" w14:textId="77777777" w:rsidR="0012736D" w:rsidRPr="00FC59DE" w:rsidRDefault="0012736D" w:rsidP="000D3CA3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FC59DE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Hazard Ratio (95% CI)</w:t>
            </w:r>
          </w:p>
        </w:tc>
      </w:tr>
      <w:tr w:rsidR="0012736D" w14:paraId="205BEEAF" w14:textId="77777777" w:rsidTr="000D3CA3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8ECD2E" w14:textId="77777777" w:rsidR="0012736D" w:rsidRPr="00FC59DE" w:rsidRDefault="0012736D" w:rsidP="000D3CA3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Training cohort (n = 71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620A39" w14:textId="77777777" w:rsidR="0012736D" w:rsidRPr="00723375" w:rsidRDefault="0012736D" w:rsidP="000D3CA3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val="en-P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2EDC23" w14:textId="77777777" w:rsidR="0012736D" w:rsidRPr="00723375" w:rsidRDefault="0012736D" w:rsidP="000D3CA3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PL"/>
              </w:rPr>
            </w:pPr>
            <w:r w:rsidRPr="00723375">
              <w:rPr>
                <w:rFonts w:ascii="Palatino Linotype" w:hAnsi="Palatino Linotype" w:cs="Calibri"/>
                <w:color w:val="000000"/>
                <w:sz w:val="18"/>
                <w:szCs w:val="18"/>
                <w:lang w:val="en-PL"/>
              </w:rPr>
              <w:t>0.0007</w:t>
            </w:r>
          </w:p>
        </w:tc>
        <w:tc>
          <w:tcPr>
            <w:tcW w:w="27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003BB" w14:textId="77777777" w:rsidR="0012736D" w:rsidRPr="00723375" w:rsidRDefault="0012736D" w:rsidP="000D3CA3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PL"/>
              </w:rPr>
            </w:pPr>
            <w:r w:rsidRPr="00723375">
              <w:rPr>
                <w:rFonts w:ascii="Palatino Linotype" w:hAnsi="Palatino Linotype" w:cs="Calibri"/>
                <w:color w:val="000000"/>
                <w:sz w:val="18"/>
                <w:szCs w:val="18"/>
                <w:lang w:val="en-PL"/>
              </w:rPr>
              <w:t>9.6</w:t>
            </w:r>
            <w:r>
              <w:rPr>
                <w:rFonts w:ascii="Palatino Linotype" w:hAnsi="Palatino Linotype" w:cs="Calibri"/>
                <w:color w:val="000000"/>
                <w:sz w:val="18"/>
                <w:szCs w:val="18"/>
                <w:lang w:val="pl-PL"/>
              </w:rPr>
              <w:t>7</w:t>
            </w:r>
            <w:r w:rsidRPr="00723375">
              <w:rPr>
                <w:rFonts w:ascii="Palatino Linotype" w:hAnsi="Palatino Linotype" w:cs="Calibri"/>
                <w:color w:val="000000"/>
                <w:sz w:val="18"/>
                <w:szCs w:val="18"/>
                <w:lang w:val="en-PL"/>
              </w:rPr>
              <w:t xml:space="preserve"> (</w:t>
            </w:r>
            <w:r w:rsidRPr="00CF2018">
              <w:rPr>
                <w:rFonts w:ascii="Palatino Linotype" w:hAnsi="Palatino Linotype" w:cs="Calibri"/>
                <w:color w:val="000000"/>
                <w:sz w:val="18"/>
                <w:szCs w:val="18"/>
                <w:lang w:val="en-PL"/>
              </w:rPr>
              <w:t>2.603</w:t>
            </w:r>
            <w:r w:rsidRPr="00723375">
              <w:rPr>
                <w:rFonts w:ascii="Palatino Linotype" w:hAnsi="Palatino Linotype" w:cs="Calibri"/>
                <w:color w:val="000000"/>
                <w:sz w:val="18"/>
                <w:szCs w:val="18"/>
                <w:lang w:val="en-PL"/>
              </w:rPr>
              <w:t xml:space="preserve"> - 35.90)</w:t>
            </w:r>
          </w:p>
        </w:tc>
      </w:tr>
      <w:tr w:rsidR="0012736D" w14:paraId="549B10B6" w14:textId="77777777" w:rsidTr="000D3CA3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1E06993" w14:textId="79C9B356" w:rsidR="0012736D" w:rsidRPr="00FC59DE" w:rsidRDefault="0012736D" w:rsidP="000D3CA3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val="en-PL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Training </w:t>
            </w:r>
            <w:r w:rsidRPr="00FC59DE">
              <w:rPr>
                <w:rFonts w:ascii="Palatino Linotype" w:hAnsi="Palatino Linotype" w:cs="Calibri"/>
                <w:color w:val="000000"/>
                <w:sz w:val="18"/>
                <w:szCs w:val="18"/>
                <w:lang w:val="en-PL"/>
              </w:rPr>
              <w:t>cohort 8q CN &lt;</w:t>
            </w:r>
            <w:r w:rsidR="001B7AAB" w:rsidRPr="001B7AAB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3</w:t>
            </w:r>
            <w:r w:rsidRPr="00FC59DE">
              <w:rPr>
                <w:rFonts w:ascii="Palatino Linotype" w:hAnsi="Palatino Linotype" w:cs="Calibri"/>
                <w:color w:val="000000"/>
                <w:sz w:val="18"/>
                <w:szCs w:val="18"/>
                <w:lang w:val="en-PL"/>
              </w:rPr>
              <w:t xml:space="preserve"> (n = </w:t>
            </w:r>
            <w:r w:rsidR="00466055">
              <w:rPr>
                <w:rFonts w:ascii="Palatino Linotype" w:hAnsi="Palatino Linotype" w:cs="Calibri"/>
                <w:color w:val="000000"/>
                <w:sz w:val="18"/>
                <w:szCs w:val="18"/>
                <w:lang w:val="en-PL"/>
              </w:rPr>
              <w:t>18</w:t>
            </w:r>
            <w:r w:rsidRPr="00FC59DE">
              <w:rPr>
                <w:rFonts w:ascii="Palatino Linotype" w:hAnsi="Palatino Linotype" w:cs="Calibri"/>
                <w:color w:val="000000"/>
                <w:sz w:val="18"/>
                <w:szCs w:val="18"/>
                <w:lang w:val="en-PL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3ED025" w14:textId="77777777" w:rsidR="0012736D" w:rsidRPr="00FC59DE" w:rsidRDefault="0012736D" w:rsidP="000D3CA3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val="en-P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C3E793" w14:textId="3EB78805" w:rsidR="0012736D" w:rsidRPr="001B7AAB" w:rsidRDefault="0012736D" w:rsidP="000D3CA3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pl-PL"/>
              </w:rPr>
            </w:pPr>
            <w:r w:rsidRPr="00D047ED">
              <w:rPr>
                <w:rFonts w:ascii="Palatino Linotype" w:hAnsi="Palatino Linotype" w:cs="Calibri"/>
                <w:color w:val="000000"/>
                <w:sz w:val="18"/>
                <w:szCs w:val="18"/>
                <w:lang w:val="en-PL"/>
              </w:rPr>
              <w:t>0.</w:t>
            </w:r>
            <w:r w:rsidR="001B7AAB">
              <w:rPr>
                <w:rFonts w:ascii="Palatino Linotype" w:hAnsi="Palatino Linotype" w:cs="Calibri"/>
                <w:color w:val="000000"/>
                <w:sz w:val="18"/>
                <w:szCs w:val="18"/>
                <w:lang w:val="pl-PL"/>
              </w:rPr>
              <w:t>999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 w14:paraId="0B97AB80" w14:textId="61DBD620" w:rsidR="0012736D" w:rsidRPr="00D047ED" w:rsidRDefault="001B7AAB" w:rsidP="000D3CA3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pl-PL"/>
              </w:rPr>
            </w:pPr>
            <w:r w:rsidRPr="001B7AAB">
              <w:rPr>
                <w:rFonts w:ascii="Palatino Linotype" w:hAnsi="Palatino Linotype" w:cs="Calibri"/>
                <w:color w:val="000000"/>
                <w:sz w:val="18"/>
                <w:szCs w:val="18"/>
                <w:lang w:val="en-PL"/>
              </w:rPr>
              <w:t xml:space="preserve">6.725e+08 </w:t>
            </w: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(0 – Inf)</w:t>
            </w:r>
          </w:p>
        </w:tc>
      </w:tr>
      <w:tr w:rsidR="0012736D" w14:paraId="0D6256CE" w14:textId="77777777" w:rsidTr="000D3CA3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BDCED55" w14:textId="16378EC6" w:rsidR="0012736D" w:rsidRPr="00FC59DE" w:rsidRDefault="0012736D" w:rsidP="000D3CA3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val="en-PL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Training </w:t>
            </w:r>
            <w:r w:rsidRPr="00FC59DE">
              <w:rPr>
                <w:rFonts w:ascii="Palatino Linotype" w:hAnsi="Palatino Linotype" w:cs="Calibri"/>
                <w:color w:val="000000"/>
                <w:sz w:val="18"/>
                <w:szCs w:val="18"/>
                <w:lang w:val="en-PL"/>
              </w:rPr>
              <w:t>cohort 8q CN &gt;=</w:t>
            </w:r>
            <w:r w:rsidR="001B7AAB" w:rsidRPr="001B7AAB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3</w:t>
            </w:r>
            <w:r w:rsidRPr="00FC59DE">
              <w:rPr>
                <w:rFonts w:ascii="Palatino Linotype" w:hAnsi="Palatino Linotype" w:cs="Calibri"/>
                <w:color w:val="000000"/>
                <w:sz w:val="18"/>
                <w:szCs w:val="18"/>
                <w:lang w:val="en-PL"/>
              </w:rPr>
              <w:t xml:space="preserve"> (n = </w:t>
            </w:r>
            <w:r w:rsidR="001B7AAB">
              <w:rPr>
                <w:rFonts w:ascii="Palatino Linotype" w:hAnsi="Palatino Linotype" w:cs="Calibri"/>
                <w:color w:val="000000"/>
                <w:sz w:val="18"/>
                <w:szCs w:val="18"/>
                <w:lang w:val="en-PL"/>
              </w:rPr>
              <w:t>53</w:t>
            </w:r>
            <w:r w:rsidRPr="00FC59DE">
              <w:rPr>
                <w:rFonts w:ascii="Palatino Linotype" w:hAnsi="Palatino Linotype" w:cs="Calibri"/>
                <w:color w:val="000000"/>
                <w:sz w:val="18"/>
                <w:szCs w:val="18"/>
                <w:lang w:val="en-PL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89C034" w14:textId="77777777" w:rsidR="0012736D" w:rsidRPr="00FC59DE" w:rsidRDefault="0012736D" w:rsidP="000D3CA3">
            <w:pPr>
              <w:rPr>
                <w:rFonts w:ascii="Palatino Linotype" w:hAnsi="Palatino Linotype" w:cs="Calibri"/>
                <w:color w:val="000000"/>
                <w:sz w:val="18"/>
                <w:szCs w:val="18"/>
                <w:lang w:val="en-P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09F5B10" w14:textId="1A048B3B" w:rsidR="0012736D" w:rsidRPr="00FC59DE" w:rsidRDefault="001B7AAB" w:rsidP="000D3CA3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PL"/>
              </w:rPr>
            </w:pPr>
            <w:r w:rsidRPr="001B7AAB">
              <w:rPr>
                <w:rFonts w:ascii="Palatino Linotype" w:hAnsi="Palatino Linotype" w:cs="Calibri"/>
                <w:color w:val="000000"/>
                <w:sz w:val="18"/>
                <w:szCs w:val="18"/>
                <w:lang w:val="en-PL"/>
              </w:rPr>
              <w:t>0.0005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 w14:paraId="0C755C4B" w14:textId="3FFCADC1" w:rsidR="0012736D" w:rsidRPr="00D047ED" w:rsidRDefault="001B7AAB" w:rsidP="000D3CA3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pl-PL"/>
              </w:rPr>
            </w:pPr>
            <w:r w:rsidRPr="001B7AAB">
              <w:rPr>
                <w:rFonts w:ascii="Palatino Linotype" w:hAnsi="Palatino Linotype" w:cs="Calibri"/>
                <w:color w:val="000000"/>
                <w:sz w:val="18"/>
                <w:szCs w:val="18"/>
                <w:lang w:val="en-PL"/>
              </w:rPr>
              <w:t xml:space="preserve">10.1874 </w:t>
            </w:r>
            <w:r w:rsidR="0012736D">
              <w:rPr>
                <w:rFonts w:ascii="Palatino Linotype" w:hAnsi="Palatino Linotype" w:cs="Calibri"/>
                <w:color w:val="000000"/>
                <w:sz w:val="18"/>
                <w:szCs w:val="18"/>
                <w:lang w:val="pl-PL"/>
              </w:rPr>
              <w:t>(</w:t>
            </w:r>
            <w:r w:rsidRPr="001B7AAB">
              <w:rPr>
                <w:rFonts w:ascii="Palatino Linotype" w:hAnsi="Palatino Linotype" w:cs="Calibri"/>
                <w:color w:val="000000"/>
                <w:sz w:val="18"/>
                <w:szCs w:val="18"/>
                <w:lang w:val="pl-PL"/>
              </w:rPr>
              <w:t>2.751</w:t>
            </w:r>
            <w:r w:rsidR="0012736D">
              <w:rPr>
                <w:rFonts w:ascii="Palatino Linotype" w:hAnsi="Palatino Linotype" w:cs="Calibri"/>
                <w:color w:val="000000"/>
                <w:sz w:val="18"/>
                <w:szCs w:val="18"/>
                <w:lang w:val="pl-PL"/>
              </w:rPr>
              <w:t xml:space="preserve">- </w:t>
            </w:r>
            <w:r w:rsidRPr="001B7AAB">
              <w:rPr>
                <w:rFonts w:ascii="Palatino Linotype" w:hAnsi="Palatino Linotype" w:cs="Calibri"/>
                <w:color w:val="000000"/>
                <w:sz w:val="18"/>
                <w:szCs w:val="18"/>
                <w:lang w:val="pl-PL"/>
              </w:rPr>
              <w:t>37.72</w:t>
            </w:r>
            <w:r w:rsidR="0012736D">
              <w:rPr>
                <w:rFonts w:ascii="Palatino Linotype" w:hAnsi="Palatino Linotype" w:cs="Calibri"/>
                <w:color w:val="000000"/>
                <w:sz w:val="18"/>
                <w:szCs w:val="18"/>
                <w:lang w:val="pl-PL"/>
              </w:rPr>
              <w:t>)</w:t>
            </w:r>
          </w:p>
        </w:tc>
      </w:tr>
      <w:tr w:rsidR="009671B7" w14:paraId="6FCCD9EC" w14:textId="77777777" w:rsidTr="000D3CA3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88534E2" w14:textId="58DEC193" w:rsidR="009671B7" w:rsidRDefault="009671B7" w:rsidP="009671B7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Training </w:t>
            </w:r>
            <w:r w:rsidRPr="00FC59DE">
              <w:rPr>
                <w:rFonts w:ascii="Palatino Linotype" w:hAnsi="Palatino Linotype" w:cs="Calibri"/>
                <w:color w:val="000000"/>
                <w:sz w:val="18"/>
                <w:szCs w:val="18"/>
                <w:lang w:val="en-PL"/>
              </w:rPr>
              <w:t xml:space="preserve">cohort </w:t>
            </w:r>
            <w:r>
              <w:rPr>
                <w:rFonts w:ascii="Palatino Linotype" w:hAnsi="Palatino Linotype" w:cs="Calibri"/>
                <w:color w:val="000000"/>
                <w:sz w:val="18"/>
                <w:szCs w:val="18"/>
                <w:lang w:val="pl-PL"/>
              </w:rPr>
              <w:t>3</w:t>
            </w:r>
            <w:r w:rsidRPr="00FC59DE">
              <w:rPr>
                <w:rFonts w:ascii="Palatino Linotype" w:hAnsi="Palatino Linotype" w:cs="Calibri"/>
                <w:color w:val="000000"/>
                <w:sz w:val="18"/>
                <w:szCs w:val="18"/>
                <w:lang w:val="en-PL"/>
              </w:rPr>
              <w:t xml:space="preserve"> CN </w:t>
            </w:r>
            <w:r>
              <w:rPr>
                <w:rFonts w:ascii="Palatino Linotype" w:hAnsi="Palatino Linotype" w:cs="Calibri"/>
                <w:color w:val="000000"/>
                <w:sz w:val="18"/>
                <w:szCs w:val="18"/>
                <w:lang w:val="en-PL"/>
              </w:rPr>
              <w:t>&lt;2</w:t>
            </w:r>
            <w:r w:rsidRPr="00FC59DE">
              <w:rPr>
                <w:rFonts w:ascii="Palatino Linotype" w:hAnsi="Palatino Linotype" w:cs="Calibri"/>
                <w:color w:val="000000"/>
                <w:sz w:val="18"/>
                <w:szCs w:val="18"/>
                <w:lang w:val="en-PL"/>
              </w:rPr>
              <w:t xml:space="preserve"> (n = </w:t>
            </w:r>
            <w:r>
              <w:rPr>
                <w:rFonts w:ascii="Palatino Linotype" w:hAnsi="Palatino Linotype" w:cs="Calibri"/>
                <w:color w:val="000000"/>
                <w:sz w:val="18"/>
                <w:szCs w:val="18"/>
                <w:lang w:val="en-PL"/>
              </w:rPr>
              <w:t>32</w:t>
            </w:r>
            <w:r w:rsidRPr="00FC59DE">
              <w:rPr>
                <w:rFonts w:ascii="Palatino Linotype" w:hAnsi="Palatino Linotype" w:cs="Calibri"/>
                <w:color w:val="000000"/>
                <w:sz w:val="18"/>
                <w:szCs w:val="18"/>
                <w:lang w:val="en-PL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4AB783" w14:textId="77777777" w:rsidR="009671B7" w:rsidRPr="00FC59DE" w:rsidRDefault="009671B7" w:rsidP="009671B7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26F0EA2" w14:textId="5F1A6945" w:rsidR="009671B7" w:rsidRPr="00D047ED" w:rsidRDefault="009671B7" w:rsidP="009671B7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9671B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00867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 w14:paraId="199121DD" w14:textId="2D369509" w:rsidR="009671B7" w:rsidRPr="00D047ED" w:rsidRDefault="009671B7" w:rsidP="009671B7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9671B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5.7983</w:t>
            </w: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(</w:t>
            </w:r>
            <w:r w:rsidRPr="009671B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.561</w:t>
            </w: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- </w:t>
            </w:r>
            <w:r w:rsidRPr="009671B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1.54</w:t>
            </w: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>)</w:t>
            </w:r>
          </w:p>
        </w:tc>
      </w:tr>
      <w:tr w:rsidR="009671B7" w14:paraId="4930577B" w14:textId="77777777" w:rsidTr="000D3CA3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829D4CB" w14:textId="6191E129" w:rsidR="009671B7" w:rsidRDefault="009671B7" w:rsidP="009671B7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Training </w:t>
            </w:r>
            <w:r w:rsidRPr="00FC59DE">
              <w:rPr>
                <w:rFonts w:ascii="Palatino Linotype" w:hAnsi="Palatino Linotype" w:cs="Calibri"/>
                <w:color w:val="000000"/>
                <w:sz w:val="18"/>
                <w:szCs w:val="18"/>
                <w:lang w:val="en-PL"/>
              </w:rPr>
              <w:t xml:space="preserve">cohort </w:t>
            </w:r>
            <w:r>
              <w:rPr>
                <w:rFonts w:ascii="Palatino Linotype" w:hAnsi="Palatino Linotype" w:cs="Calibri"/>
                <w:color w:val="000000"/>
                <w:sz w:val="18"/>
                <w:szCs w:val="18"/>
                <w:lang w:val="pl-PL"/>
              </w:rPr>
              <w:t>3</w:t>
            </w:r>
            <w:r w:rsidRPr="00FC59DE">
              <w:rPr>
                <w:rFonts w:ascii="Palatino Linotype" w:hAnsi="Palatino Linotype" w:cs="Calibri"/>
                <w:color w:val="000000"/>
                <w:sz w:val="18"/>
                <w:szCs w:val="18"/>
                <w:lang w:val="en-PL"/>
              </w:rPr>
              <w:t xml:space="preserve"> CN </w:t>
            </w:r>
            <w:r>
              <w:rPr>
                <w:rFonts w:ascii="Palatino Linotype" w:hAnsi="Palatino Linotype" w:cs="Calibri"/>
                <w:color w:val="000000"/>
                <w:sz w:val="18"/>
                <w:szCs w:val="18"/>
                <w:lang w:val="en-PL"/>
              </w:rPr>
              <w:t>&gt;=</w:t>
            </w:r>
            <w:r>
              <w:rPr>
                <w:rFonts w:ascii="Palatino Linotype" w:hAnsi="Palatino Linotype" w:cs="Calibri"/>
                <w:color w:val="000000"/>
                <w:sz w:val="18"/>
                <w:szCs w:val="18"/>
                <w:lang w:val="pl-PL"/>
              </w:rPr>
              <w:t>2</w:t>
            </w:r>
            <w:r w:rsidRPr="00FC59DE">
              <w:rPr>
                <w:rFonts w:ascii="Palatino Linotype" w:hAnsi="Palatino Linotype" w:cs="Calibri"/>
                <w:color w:val="000000"/>
                <w:sz w:val="18"/>
                <w:szCs w:val="18"/>
                <w:lang w:val="en-PL"/>
              </w:rPr>
              <w:t xml:space="preserve"> (n = </w:t>
            </w:r>
            <w:r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33</w:t>
            </w:r>
            <w:r w:rsidRPr="00FC59DE">
              <w:rPr>
                <w:rFonts w:ascii="Palatino Linotype" w:hAnsi="Palatino Linotype" w:cs="Calibri"/>
                <w:color w:val="000000"/>
                <w:sz w:val="18"/>
                <w:szCs w:val="18"/>
                <w:lang w:val="en-PL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D5632C" w14:textId="77777777" w:rsidR="009671B7" w:rsidRPr="00FC59DE" w:rsidRDefault="009671B7" w:rsidP="009671B7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04A751C" w14:textId="15386124" w:rsidR="009671B7" w:rsidRPr="00D047ED" w:rsidRDefault="009671B7" w:rsidP="009671B7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9671B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 w14:paraId="537BA330" w14:textId="3D49C711" w:rsidR="009671B7" w:rsidRPr="00D047ED" w:rsidRDefault="009671B7" w:rsidP="009671B7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9671B7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7.453e+08</w:t>
            </w:r>
            <w:r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(0 – Inf)</w:t>
            </w:r>
          </w:p>
        </w:tc>
      </w:tr>
    </w:tbl>
    <w:p w14:paraId="10A8E119" w14:textId="48DF60BA" w:rsidR="0012736D" w:rsidRDefault="0012736D" w:rsidP="00447D0D">
      <w:pPr>
        <w:tabs>
          <w:tab w:val="left" w:pos="366"/>
        </w:tabs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9D041C4" w14:textId="77777777" w:rsidR="0012736D" w:rsidRDefault="0012736D" w:rsidP="0012736D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A31D430" w14:textId="770245CF" w:rsidR="002627B7" w:rsidRPr="00CB0790" w:rsidRDefault="002627B7" w:rsidP="002627B7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461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Supplementary </w:t>
      </w:r>
      <w:r w:rsidRPr="00CB07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Table 2: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Cox </w:t>
      </w:r>
      <w:r w:rsidR="00FA4BD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regression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nalysis of the created model in the training cohort (overall survival) divided by 8q segment copy-number (CN) status (cutoff CN &gt;=3) and chromosome 3 CN </w:t>
      </w:r>
      <w:r w:rsidR="00CA306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status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(cutoff CN &lt;2).</w:t>
      </w:r>
    </w:p>
    <w:p w14:paraId="6DCF7E39" w14:textId="77777777" w:rsidR="0012736D" w:rsidRPr="0012736D" w:rsidRDefault="0012736D" w:rsidP="0012736D">
      <w:pPr>
        <w:rPr>
          <w:lang w:val="en-US"/>
        </w:rPr>
      </w:pPr>
    </w:p>
    <w:p w14:paraId="258017F4" w14:textId="570519DE" w:rsidR="0007348B" w:rsidRPr="00583956" w:rsidRDefault="00E34B0A" w:rsidP="00583956">
      <w:pPr>
        <w:pStyle w:val="Caption"/>
        <w:jc w:val="center"/>
        <w:rPr>
          <w:rFonts w:ascii="Times New Roman" w:hAnsi="Times New Roman" w:cs="Times New Roman"/>
          <w:i w:val="0"/>
          <w:iCs w:val="0"/>
          <w:noProof/>
          <w:color w:val="000000" w:themeColor="text1"/>
          <w:sz w:val="21"/>
          <w:szCs w:val="21"/>
          <w:lang w:val="en-US"/>
        </w:rPr>
      </w:pPr>
      <w:r w:rsidRPr="0007348B">
        <w:rPr>
          <w:rFonts w:ascii="Palatino Linotype" w:hAnsi="Palatino Linotype"/>
          <w:b/>
          <w:bCs/>
          <w:sz w:val="20"/>
          <w:szCs w:val="20"/>
          <w:lang w:val="en-US"/>
        </w:rPr>
        <w:br w:type="page"/>
      </w:r>
      <w:r w:rsidRPr="00583956">
        <w:rPr>
          <w:rFonts w:ascii="Times New Roman" w:hAnsi="Times New Roman" w:cs="Times New Roman"/>
          <w:noProof/>
          <w:sz w:val="20"/>
          <w:szCs w:val="20"/>
          <w:lang w:val="pl-PL"/>
        </w:rPr>
        <w:lastRenderedPageBreak/>
        <w:drawing>
          <wp:anchor distT="0" distB="0" distL="114300" distR="114300" simplePos="0" relativeHeight="251658240" behindDoc="0" locked="0" layoutInCell="1" allowOverlap="1" wp14:anchorId="5EF24248" wp14:editId="4ABC91EF">
            <wp:simplePos x="0" y="0"/>
            <wp:positionH relativeFrom="column">
              <wp:posOffset>-59055</wp:posOffset>
            </wp:positionH>
            <wp:positionV relativeFrom="paragraph">
              <wp:posOffset>211</wp:posOffset>
            </wp:positionV>
            <wp:extent cx="5727700" cy="7339965"/>
            <wp:effectExtent l="0" t="0" r="0" b="635"/>
            <wp:wrapTopAndBottom/>
            <wp:docPr id="1" name="Picture 1" descr="A picture containing text, writing implement, stationar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writing implement, stationary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339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7348B" w:rsidRPr="0058395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Supplementary Figure 1</w:t>
      </w:r>
      <w:r w:rsidR="00B96427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:</w:t>
      </w:r>
      <w:r w:rsidR="0007348B" w:rsidRPr="0058395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Distribution of immune cell subsets (</w:t>
      </w:r>
      <w:r w:rsidR="008B4B1D" w:rsidRPr="0058395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A</w:t>
      </w:r>
      <w:r w:rsidR="0007348B" w:rsidRPr="0058395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) and</w:t>
      </w:r>
      <w:r w:rsidR="00AE254A" w:rsidRPr="0058395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 w:rsidR="0007348B" w:rsidRPr="0058395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correlation between the </w:t>
      </w:r>
      <w:r w:rsidR="008B4B1D" w:rsidRPr="0058395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cell </w:t>
      </w:r>
      <w:r w:rsidR="0007348B" w:rsidRPr="0058395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subsets (</w:t>
      </w:r>
      <w:r w:rsidR="008B4B1D" w:rsidRPr="0058395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B</w:t>
      </w:r>
      <w:r w:rsidR="0007348B" w:rsidRPr="0058395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)</w:t>
      </w:r>
      <w:r w:rsidR="0069399A" w:rsidRPr="0058395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in the training cohort</w:t>
      </w:r>
      <w:r w:rsidR="0007348B" w:rsidRPr="0058395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.</w:t>
      </w:r>
    </w:p>
    <w:p w14:paraId="56EC9FAB" w14:textId="303F7B83" w:rsidR="00E34B0A" w:rsidRDefault="00E34B0A">
      <w:pPr>
        <w:rPr>
          <w:rFonts w:ascii="Palatino Linotype" w:hAnsi="Palatino Linotype"/>
          <w:b/>
          <w:bCs/>
          <w:sz w:val="20"/>
          <w:szCs w:val="20"/>
          <w:lang w:val="en-US"/>
        </w:rPr>
      </w:pPr>
    </w:p>
    <w:p w14:paraId="0E722C3B" w14:textId="4D178C87" w:rsidR="0007348B" w:rsidRDefault="0007348B">
      <w:pPr>
        <w:rPr>
          <w:rFonts w:ascii="Palatino Linotype" w:hAnsi="Palatino Linotype"/>
          <w:b/>
          <w:bCs/>
          <w:sz w:val="20"/>
          <w:szCs w:val="20"/>
          <w:lang w:val="en-US"/>
        </w:rPr>
      </w:pPr>
    </w:p>
    <w:p w14:paraId="1B77009F" w14:textId="3F5F849E" w:rsidR="0007348B" w:rsidRDefault="0007348B">
      <w:pPr>
        <w:rPr>
          <w:rFonts w:ascii="Palatino Linotype" w:hAnsi="Palatino Linotype"/>
          <w:b/>
          <w:bCs/>
          <w:sz w:val="20"/>
          <w:szCs w:val="20"/>
          <w:lang w:val="en-US"/>
        </w:rPr>
      </w:pPr>
    </w:p>
    <w:p w14:paraId="4E6F655C" w14:textId="22904A99" w:rsidR="0007348B" w:rsidRDefault="0007348B">
      <w:pPr>
        <w:rPr>
          <w:rFonts w:ascii="Palatino Linotype" w:hAnsi="Palatino Linotype"/>
          <w:b/>
          <w:bCs/>
          <w:sz w:val="20"/>
          <w:szCs w:val="20"/>
          <w:lang w:val="en-US"/>
        </w:rPr>
      </w:pPr>
    </w:p>
    <w:p w14:paraId="148A90B3" w14:textId="77777777" w:rsidR="0007348B" w:rsidRPr="0007348B" w:rsidRDefault="0007348B">
      <w:pPr>
        <w:rPr>
          <w:rFonts w:ascii="Palatino Linotype" w:hAnsi="Palatino Linotype"/>
          <w:b/>
          <w:bCs/>
          <w:sz w:val="20"/>
          <w:szCs w:val="20"/>
          <w:lang w:val="en-US"/>
        </w:rPr>
      </w:pPr>
    </w:p>
    <w:p w14:paraId="1FFC61C5" w14:textId="30F8EA60" w:rsidR="0007348B" w:rsidRDefault="0092287C" w:rsidP="00DD5731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Palatino Linotype" w:hAnsi="Palatino Linotype"/>
          <w:b/>
          <w:bCs/>
          <w:noProof/>
          <w:sz w:val="20"/>
          <w:szCs w:val="20"/>
          <w:lang w:val="en-US"/>
        </w:rPr>
        <w:lastRenderedPageBreak/>
        <w:drawing>
          <wp:inline distT="0" distB="0" distL="0" distR="0" wp14:anchorId="48FF23B7" wp14:editId="4CC7F6E2">
            <wp:extent cx="5727700" cy="2906395"/>
            <wp:effectExtent l="0" t="0" r="0" b="1905"/>
            <wp:docPr id="3" name="Picture 3" descr="A picture containing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histo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906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7348B" w:rsidRPr="00DD5731">
        <w:rPr>
          <w:rFonts w:ascii="Times New Roman" w:hAnsi="Times New Roman" w:cs="Times New Roman"/>
          <w:sz w:val="20"/>
          <w:szCs w:val="20"/>
          <w:lang w:val="en-US"/>
        </w:rPr>
        <w:t>Supplementary Figure 2</w:t>
      </w:r>
      <w:r w:rsidR="00B96427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07348B" w:rsidRPr="00DD5731">
        <w:rPr>
          <w:rFonts w:ascii="Times New Roman" w:hAnsi="Times New Roman" w:cs="Times New Roman"/>
          <w:sz w:val="20"/>
          <w:szCs w:val="20"/>
          <w:lang w:val="en-US"/>
        </w:rPr>
        <w:t xml:space="preserve"> Distribution of immune cell subsets between the high- (red) and low-risk (gray) groups</w:t>
      </w:r>
      <w:r w:rsidR="005D3EEE" w:rsidRPr="00DD5731">
        <w:rPr>
          <w:rFonts w:ascii="Times New Roman" w:hAnsi="Times New Roman" w:cs="Times New Roman"/>
          <w:sz w:val="20"/>
          <w:szCs w:val="20"/>
          <w:lang w:val="en-US"/>
        </w:rPr>
        <w:t xml:space="preserve"> in the training cohort</w:t>
      </w:r>
      <w:r w:rsidR="0007348B" w:rsidRPr="00DD5731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8A706E" w:rsidRPr="00DD5731">
        <w:rPr>
          <w:rFonts w:ascii="Times New Roman" w:hAnsi="Times New Roman" w:cs="Times New Roman"/>
          <w:sz w:val="20"/>
          <w:szCs w:val="20"/>
          <w:lang w:val="en-US"/>
        </w:rPr>
        <w:t xml:space="preserve"> Statistically significant </w:t>
      </w:r>
      <w:r w:rsidR="00D5195E" w:rsidRPr="00DD5731">
        <w:rPr>
          <w:rFonts w:ascii="Times New Roman" w:hAnsi="Times New Roman" w:cs="Times New Roman"/>
          <w:sz w:val="20"/>
          <w:szCs w:val="20"/>
          <w:lang w:val="en-US"/>
        </w:rPr>
        <w:t>differences</w:t>
      </w:r>
      <w:r w:rsidR="008A706E" w:rsidRPr="00DD5731">
        <w:rPr>
          <w:rFonts w:ascii="Times New Roman" w:hAnsi="Times New Roman" w:cs="Times New Roman"/>
          <w:sz w:val="20"/>
          <w:szCs w:val="20"/>
          <w:lang w:val="en-US"/>
        </w:rPr>
        <w:t xml:space="preserve"> were marked with * (p &lt; 0.05), ** (p &lt; 0.01), or *** (p &lt; 0.001).</w:t>
      </w:r>
    </w:p>
    <w:p w14:paraId="58442550" w14:textId="49584FFE" w:rsidR="0088390D" w:rsidRDefault="0088390D" w:rsidP="00DD5731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5C01AC9F" w14:textId="47483870" w:rsidR="0088390D" w:rsidRDefault="0088390D" w:rsidP="00DD5731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38A9F103" w14:textId="6A8FCF23" w:rsidR="0088390D" w:rsidRDefault="0088390D" w:rsidP="00DD5731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2A0A63C2" w14:textId="6BA1CE7C" w:rsidR="0088390D" w:rsidRDefault="0088390D" w:rsidP="00DD5731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397B500D" w14:textId="4ABAD6DE" w:rsidR="0088390D" w:rsidRDefault="0088390D" w:rsidP="00DD5731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7CD1DBCF" w14:textId="77777777" w:rsidR="0088390D" w:rsidRDefault="0088390D" w:rsidP="00DD5731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1ED6CBF3" w14:textId="315AED8A" w:rsidR="0088390D" w:rsidRDefault="0088390D" w:rsidP="00DD5731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582C3B13" w14:textId="7728281C" w:rsidR="0088390D" w:rsidRDefault="00911A7A" w:rsidP="0088390D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Palatino Linotype" w:hAnsi="Palatino Linotype"/>
          <w:b/>
          <w:bCs/>
          <w:noProof/>
          <w:sz w:val="20"/>
          <w:szCs w:val="20"/>
          <w:lang w:val="en-US"/>
        </w:rPr>
        <w:drawing>
          <wp:anchor distT="0" distB="0" distL="114300" distR="114300" simplePos="0" relativeHeight="251665408" behindDoc="0" locked="0" layoutInCell="1" allowOverlap="1" wp14:anchorId="2B4380CA" wp14:editId="26EACC91">
            <wp:simplePos x="0" y="0"/>
            <wp:positionH relativeFrom="column">
              <wp:posOffset>480060</wp:posOffset>
            </wp:positionH>
            <wp:positionV relativeFrom="paragraph">
              <wp:posOffset>165735</wp:posOffset>
            </wp:positionV>
            <wp:extent cx="4361031" cy="2160000"/>
            <wp:effectExtent l="0" t="0" r="0" b="0"/>
            <wp:wrapTopAndBottom/>
            <wp:docPr id="9" name="Picture 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scatt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1031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01E7352" w14:textId="14B176D3" w:rsidR="0088390D" w:rsidRDefault="0088390D" w:rsidP="0088390D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08578CD2" w14:textId="048353B7" w:rsidR="00333385" w:rsidRDefault="0088390D" w:rsidP="00B22413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DD5731">
        <w:rPr>
          <w:rFonts w:ascii="Times New Roman" w:hAnsi="Times New Roman" w:cs="Times New Roman"/>
          <w:sz w:val="20"/>
          <w:szCs w:val="20"/>
          <w:lang w:val="en-US"/>
        </w:rPr>
        <w:t xml:space="preserve">Supplementary Figure </w:t>
      </w:r>
      <w:r>
        <w:rPr>
          <w:rFonts w:ascii="Times New Roman" w:hAnsi="Times New Roman" w:cs="Times New Roman"/>
          <w:sz w:val="20"/>
          <w:szCs w:val="20"/>
          <w:lang w:val="en-US"/>
        </w:rPr>
        <w:t>3:</w:t>
      </w:r>
      <w:r w:rsidRPr="00DD573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Correlation between the created risk score and a) 8q segment b)</w:t>
      </w:r>
      <w:r w:rsidRPr="004275F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chromosome 3 copy-number (CN) in the training cohort.</w:t>
      </w:r>
    </w:p>
    <w:p w14:paraId="3D2F3965" w14:textId="77777777" w:rsidR="00333385" w:rsidRDefault="00333385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58796E80" w14:textId="21351A43" w:rsidR="005D4181" w:rsidRDefault="009D0BC3" w:rsidP="0007348B">
      <w:pPr>
        <w:jc w:val="both"/>
        <w:rPr>
          <w:rFonts w:ascii="Palatino Linotype" w:hAnsi="Palatino Linotype"/>
          <w:b/>
          <w:bCs/>
          <w:sz w:val="20"/>
          <w:szCs w:val="20"/>
          <w:lang w:val="en-US"/>
        </w:rPr>
      </w:pPr>
      <w:r>
        <w:rPr>
          <w:rFonts w:ascii="Palatino Linotype" w:hAnsi="Palatino Linotype"/>
          <w:b/>
          <w:bCs/>
          <w:noProof/>
          <w:sz w:val="20"/>
          <w:szCs w:val="20"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420F9C38" wp14:editId="01995CFF">
            <wp:simplePos x="0" y="0"/>
            <wp:positionH relativeFrom="column">
              <wp:posOffset>1444789</wp:posOffset>
            </wp:positionH>
            <wp:positionV relativeFrom="paragraph">
              <wp:posOffset>210820</wp:posOffset>
            </wp:positionV>
            <wp:extent cx="2836624" cy="2382827"/>
            <wp:effectExtent l="0" t="0" r="0" b="5080"/>
            <wp:wrapTopAndBottom/>
            <wp:docPr id="5" name="Picture 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ox and whisk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6624" cy="238282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283EE4" w14:textId="79A096F7" w:rsidR="0007348B" w:rsidRPr="00DD5731" w:rsidRDefault="0007348B" w:rsidP="00DD5731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DD5731">
        <w:rPr>
          <w:rFonts w:ascii="Times New Roman" w:hAnsi="Times New Roman" w:cs="Times New Roman"/>
          <w:sz w:val="20"/>
          <w:szCs w:val="20"/>
          <w:lang w:val="en-US"/>
        </w:rPr>
        <w:t xml:space="preserve">Supplementary Figure </w:t>
      </w:r>
      <w:r w:rsidR="00B25E44">
        <w:rPr>
          <w:rFonts w:ascii="Times New Roman" w:hAnsi="Times New Roman" w:cs="Times New Roman"/>
          <w:sz w:val="20"/>
          <w:szCs w:val="20"/>
          <w:lang w:val="en-US"/>
        </w:rPr>
        <w:t>4</w:t>
      </w:r>
      <w:r w:rsidR="00B96427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DD573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A2749" w:rsidRPr="00DD5731">
        <w:rPr>
          <w:rFonts w:ascii="Times New Roman" w:hAnsi="Times New Roman" w:cs="Times New Roman"/>
          <w:sz w:val="20"/>
          <w:szCs w:val="20"/>
          <w:lang w:val="en-US"/>
        </w:rPr>
        <w:t>The prognostic</w:t>
      </w:r>
      <w:r w:rsidRPr="00DD5731">
        <w:rPr>
          <w:rFonts w:ascii="Times New Roman" w:hAnsi="Times New Roman" w:cs="Times New Roman"/>
          <w:sz w:val="20"/>
          <w:szCs w:val="20"/>
          <w:lang w:val="en-US"/>
        </w:rPr>
        <w:t xml:space="preserve"> effect of IDO1 expression assessed with Kaplan-Meier analysis in </w:t>
      </w:r>
      <w:r w:rsidR="003741EB" w:rsidRPr="00DD5731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DD5731">
        <w:rPr>
          <w:rFonts w:ascii="Times New Roman" w:hAnsi="Times New Roman" w:cs="Times New Roman"/>
          <w:sz w:val="20"/>
          <w:szCs w:val="20"/>
          <w:lang w:val="en-US"/>
        </w:rPr>
        <w:t xml:space="preserve">training </w:t>
      </w:r>
      <w:r w:rsidR="0072585B" w:rsidRPr="00DD5731">
        <w:rPr>
          <w:rFonts w:ascii="Times New Roman" w:hAnsi="Times New Roman" w:cs="Times New Roman"/>
          <w:sz w:val="20"/>
          <w:szCs w:val="20"/>
          <w:lang w:val="en-US"/>
        </w:rPr>
        <w:t>cohort</w:t>
      </w:r>
      <w:r w:rsidRPr="00DD5731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DF1F7F" w:rsidRPr="00DD573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F1F7F" w:rsidRPr="00DD5731">
        <w:rPr>
          <w:rFonts w:ascii="Times New Roman" w:hAnsi="Times New Roman" w:cs="Times New Roman"/>
          <w:sz w:val="20"/>
          <w:szCs w:val="20"/>
        </w:rPr>
        <w:t xml:space="preserve">Differences between the groups were detected by </w:t>
      </w:r>
      <w:r w:rsidR="00CA2749" w:rsidRPr="00DD5731">
        <w:rPr>
          <w:rFonts w:ascii="Times New Roman" w:hAnsi="Times New Roman" w:cs="Times New Roman"/>
          <w:sz w:val="20"/>
          <w:szCs w:val="20"/>
        </w:rPr>
        <w:t xml:space="preserve">the </w:t>
      </w:r>
      <w:r w:rsidR="00DF1F7F" w:rsidRPr="00DD5731">
        <w:rPr>
          <w:rFonts w:ascii="Times New Roman" w:hAnsi="Times New Roman" w:cs="Times New Roman"/>
          <w:sz w:val="20"/>
          <w:szCs w:val="20"/>
        </w:rPr>
        <w:t>log-rank test.</w:t>
      </w:r>
    </w:p>
    <w:p w14:paraId="254A52E8" w14:textId="12BDF77A" w:rsidR="00CB0790" w:rsidRDefault="00CB0790">
      <w:pPr>
        <w:rPr>
          <w:rFonts w:ascii="Palatino Linotype" w:hAnsi="Palatino Linotype"/>
          <w:b/>
          <w:bCs/>
          <w:sz w:val="20"/>
          <w:szCs w:val="20"/>
          <w:lang w:val="en-US"/>
        </w:rPr>
      </w:pPr>
    </w:p>
    <w:p w14:paraId="60A21FD6" w14:textId="6ECCBBD9" w:rsidR="00CB0790" w:rsidRDefault="00CB0790">
      <w:pPr>
        <w:rPr>
          <w:rFonts w:ascii="Palatino Linotype" w:hAnsi="Palatino Linotype"/>
          <w:b/>
          <w:bCs/>
          <w:sz w:val="20"/>
          <w:szCs w:val="20"/>
          <w:lang w:val="en-US"/>
        </w:rPr>
      </w:pPr>
    </w:p>
    <w:sectPr w:rsidR="00CB0790" w:rsidSect="00B52FB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AE6"/>
    <w:rsid w:val="00002D8C"/>
    <w:rsid w:val="00007831"/>
    <w:rsid w:val="00022288"/>
    <w:rsid w:val="000421E3"/>
    <w:rsid w:val="00070A89"/>
    <w:rsid w:val="0007348B"/>
    <w:rsid w:val="00092726"/>
    <w:rsid w:val="000C5355"/>
    <w:rsid w:val="000F30C2"/>
    <w:rsid w:val="0011005F"/>
    <w:rsid w:val="00112B12"/>
    <w:rsid w:val="00126D4E"/>
    <w:rsid w:val="0012736D"/>
    <w:rsid w:val="00133305"/>
    <w:rsid w:val="0013404F"/>
    <w:rsid w:val="00191AC7"/>
    <w:rsid w:val="001A2F6F"/>
    <w:rsid w:val="001B7AAB"/>
    <w:rsid w:val="001C1CDB"/>
    <w:rsid w:val="001F7CD6"/>
    <w:rsid w:val="00203689"/>
    <w:rsid w:val="0021545B"/>
    <w:rsid w:val="00235387"/>
    <w:rsid w:val="002421C3"/>
    <w:rsid w:val="00254C0E"/>
    <w:rsid w:val="002627B7"/>
    <w:rsid w:val="00267D6D"/>
    <w:rsid w:val="00270F8F"/>
    <w:rsid w:val="0027680F"/>
    <w:rsid w:val="00290D5E"/>
    <w:rsid w:val="002A0E0D"/>
    <w:rsid w:val="002A2A44"/>
    <w:rsid w:val="002A46FC"/>
    <w:rsid w:val="002C0CCA"/>
    <w:rsid w:val="002C14CD"/>
    <w:rsid w:val="002C24CB"/>
    <w:rsid w:val="002E62A6"/>
    <w:rsid w:val="002F3900"/>
    <w:rsid w:val="003151C6"/>
    <w:rsid w:val="00330C61"/>
    <w:rsid w:val="00333385"/>
    <w:rsid w:val="0033639F"/>
    <w:rsid w:val="00343105"/>
    <w:rsid w:val="003558BD"/>
    <w:rsid w:val="003741EB"/>
    <w:rsid w:val="00382D38"/>
    <w:rsid w:val="0038556A"/>
    <w:rsid w:val="00394ADC"/>
    <w:rsid w:val="003B089A"/>
    <w:rsid w:val="003C1073"/>
    <w:rsid w:val="003C5859"/>
    <w:rsid w:val="00407BEA"/>
    <w:rsid w:val="00410681"/>
    <w:rsid w:val="004275F1"/>
    <w:rsid w:val="00447D0D"/>
    <w:rsid w:val="00466055"/>
    <w:rsid w:val="004704E2"/>
    <w:rsid w:val="0048250F"/>
    <w:rsid w:val="00496057"/>
    <w:rsid w:val="004C4CE9"/>
    <w:rsid w:val="004D3A3C"/>
    <w:rsid w:val="004F2E66"/>
    <w:rsid w:val="00532A28"/>
    <w:rsid w:val="0054570F"/>
    <w:rsid w:val="005676DF"/>
    <w:rsid w:val="005731DF"/>
    <w:rsid w:val="005743D4"/>
    <w:rsid w:val="00581CA0"/>
    <w:rsid w:val="00583956"/>
    <w:rsid w:val="00587572"/>
    <w:rsid w:val="00587BF1"/>
    <w:rsid w:val="005901AF"/>
    <w:rsid w:val="005A1A51"/>
    <w:rsid w:val="005A3146"/>
    <w:rsid w:val="005D3EEE"/>
    <w:rsid w:val="005D4181"/>
    <w:rsid w:val="006212C9"/>
    <w:rsid w:val="006257E1"/>
    <w:rsid w:val="0064085B"/>
    <w:rsid w:val="00660034"/>
    <w:rsid w:val="006631CD"/>
    <w:rsid w:val="00665CA1"/>
    <w:rsid w:val="00691E03"/>
    <w:rsid w:val="0069399A"/>
    <w:rsid w:val="006D5230"/>
    <w:rsid w:val="006F5496"/>
    <w:rsid w:val="0070316D"/>
    <w:rsid w:val="007202BD"/>
    <w:rsid w:val="00720A31"/>
    <w:rsid w:val="00723375"/>
    <w:rsid w:val="0072585B"/>
    <w:rsid w:val="00726F0A"/>
    <w:rsid w:val="007437AD"/>
    <w:rsid w:val="00753A0D"/>
    <w:rsid w:val="00776E6D"/>
    <w:rsid w:val="007814B0"/>
    <w:rsid w:val="007911DD"/>
    <w:rsid w:val="00795EB2"/>
    <w:rsid w:val="007A3028"/>
    <w:rsid w:val="007D2249"/>
    <w:rsid w:val="007F3A4C"/>
    <w:rsid w:val="00811E02"/>
    <w:rsid w:val="00822B91"/>
    <w:rsid w:val="008309E6"/>
    <w:rsid w:val="00830A8F"/>
    <w:rsid w:val="00833AE1"/>
    <w:rsid w:val="00837DD6"/>
    <w:rsid w:val="00846190"/>
    <w:rsid w:val="0088390D"/>
    <w:rsid w:val="008A706E"/>
    <w:rsid w:val="008B4B1D"/>
    <w:rsid w:val="008C5135"/>
    <w:rsid w:val="008D7E14"/>
    <w:rsid w:val="00911A7A"/>
    <w:rsid w:val="00914D79"/>
    <w:rsid w:val="009212CF"/>
    <w:rsid w:val="0092287C"/>
    <w:rsid w:val="00934B37"/>
    <w:rsid w:val="0095192F"/>
    <w:rsid w:val="009671B7"/>
    <w:rsid w:val="0097397F"/>
    <w:rsid w:val="00974734"/>
    <w:rsid w:val="009904A0"/>
    <w:rsid w:val="009A259F"/>
    <w:rsid w:val="009A316C"/>
    <w:rsid w:val="009D0BC3"/>
    <w:rsid w:val="009F3D08"/>
    <w:rsid w:val="00A15283"/>
    <w:rsid w:val="00A2083C"/>
    <w:rsid w:val="00A407E5"/>
    <w:rsid w:val="00A4123C"/>
    <w:rsid w:val="00A4525B"/>
    <w:rsid w:val="00A62B59"/>
    <w:rsid w:val="00AB6DEB"/>
    <w:rsid w:val="00AD41F2"/>
    <w:rsid w:val="00AE254A"/>
    <w:rsid w:val="00B00FEF"/>
    <w:rsid w:val="00B03AE6"/>
    <w:rsid w:val="00B22413"/>
    <w:rsid w:val="00B239B3"/>
    <w:rsid w:val="00B25E44"/>
    <w:rsid w:val="00B32502"/>
    <w:rsid w:val="00B429E4"/>
    <w:rsid w:val="00B52FB7"/>
    <w:rsid w:val="00B622B9"/>
    <w:rsid w:val="00B77B93"/>
    <w:rsid w:val="00B953B2"/>
    <w:rsid w:val="00B96427"/>
    <w:rsid w:val="00BB0B1D"/>
    <w:rsid w:val="00BB6D12"/>
    <w:rsid w:val="00BC630E"/>
    <w:rsid w:val="00BD79BD"/>
    <w:rsid w:val="00BE3E30"/>
    <w:rsid w:val="00BF04D8"/>
    <w:rsid w:val="00BF637B"/>
    <w:rsid w:val="00C0024E"/>
    <w:rsid w:val="00C03195"/>
    <w:rsid w:val="00C06E52"/>
    <w:rsid w:val="00C07857"/>
    <w:rsid w:val="00C122F2"/>
    <w:rsid w:val="00C201BB"/>
    <w:rsid w:val="00C22372"/>
    <w:rsid w:val="00C4347F"/>
    <w:rsid w:val="00C7101E"/>
    <w:rsid w:val="00C75930"/>
    <w:rsid w:val="00C82B59"/>
    <w:rsid w:val="00C90CF6"/>
    <w:rsid w:val="00C94677"/>
    <w:rsid w:val="00CA0480"/>
    <w:rsid w:val="00CA2749"/>
    <w:rsid w:val="00CA3066"/>
    <w:rsid w:val="00CB0790"/>
    <w:rsid w:val="00CB4D29"/>
    <w:rsid w:val="00CC0379"/>
    <w:rsid w:val="00CD3F8D"/>
    <w:rsid w:val="00CE3D33"/>
    <w:rsid w:val="00CF2018"/>
    <w:rsid w:val="00D047ED"/>
    <w:rsid w:val="00D170A6"/>
    <w:rsid w:val="00D5195E"/>
    <w:rsid w:val="00D53C97"/>
    <w:rsid w:val="00D740A2"/>
    <w:rsid w:val="00DA3A50"/>
    <w:rsid w:val="00DA6287"/>
    <w:rsid w:val="00DB79E9"/>
    <w:rsid w:val="00DD5731"/>
    <w:rsid w:val="00DE20F5"/>
    <w:rsid w:val="00DF1F7F"/>
    <w:rsid w:val="00E12A23"/>
    <w:rsid w:val="00E22991"/>
    <w:rsid w:val="00E26DA2"/>
    <w:rsid w:val="00E34B0A"/>
    <w:rsid w:val="00E76662"/>
    <w:rsid w:val="00E81B9C"/>
    <w:rsid w:val="00EB133B"/>
    <w:rsid w:val="00EB59C3"/>
    <w:rsid w:val="00EF5FCE"/>
    <w:rsid w:val="00F00EE4"/>
    <w:rsid w:val="00F14E46"/>
    <w:rsid w:val="00F83F82"/>
    <w:rsid w:val="00F97D37"/>
    <w:rsid w:val="00FA035B"/>
    <w:rsid w:val="00FA4BD7"/>
    <w:rsid w:val="00FC59DE"/>
    <w:rsid w:val="00FE1AF3"/>
    <w:rsid w:val="00FF5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C34180A"/>
  <w15:chartTrackingRefBased/>
  <w15:docId w15:val="{99F25332-8767-894D-832D-1436624D7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7348B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F7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F7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B0790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080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03F5229-D9E5-C644-997C-074BE5B899E8}">
  <we:reference id="wa200001011" version="1.1.0.0" store="en-GB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382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szko Lachota</dc:creator>
  <cp:keywords/>
  <dc:description/>
  <cp:lastModifiedBy>Mieszko Lachota</cp:lastModifiedBy>
  <cp:revision>11</cp:revision>
  <dcterms:created xsi:type="dcterms:W3CDTF">2021-04-22T13:07:00Z</dcterms:created>
  <dcterms:modified xsi:type="dcterms:W3CDTF">2021-05-05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444</vt:lpwstr>
  </property>
  <property fmtid="{D5CDD505-2E9C-101B-9397-08002B2CF9AE}" pid="3" name="grammarly_documentContext">
    <vt:lpwstr>{"goals":[],"domain":"general","emotions":[],"dialect":"american"}</vt:lpwstr>
  </property>
</Properties>
</file>